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6F43" w:rsidRPr="00C75550" w:rsidRDefault="00683338" w:rsidP="00926F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926F43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926F43" w:rsidRPr="00C75550">
        <w:rPr>
          <w:rFonts w:ascii="Times New Roman" w:hAnsi="Times New Roman" w:cs="Times New Roman"/>
          <w:b/>
          <w:bCs/>
          <w:sz w:val="24"/>
          <w:szCs w:val="24"/>
        </w:rPr>
        <w:t xml:space="preserve">: Distribution of bacterial genera (&gt; 0.05% in at least one region) among the geographic regions and their corresponding tests of significance (p &lt; 0.001, </w:t>
      </w:r>
      <w:proofErr w:type="spellStart"/>
      <w:r w:rsidR="00926F43" w:rsidRPr="00C75550">
        <w:rPr>
          <w:rFonts w:ascii="Times New Roman" w:hAnsi="Times New Roman" w:cs="Times New Roman"/>
          <w:b/>
          <w:bCs/>
          <w:sz w:val="24"/>
          <w:szCs w:val="24"/>
        </w:rPr>
        <w:t>Sidak</w:t>
      </w:r>
      <w:proofErr w:type="spellEnd"/>
      <w:r w:rsidR="00926F43" w:rsidRPr="00C75550">
        <w:rPr>
          <w:rFonts w:ascii="Times New Roman" w:hAnsi="Times New Roman" w:cs="Times New Roman"/>
          <w:b/>
          <w:bCs/>
          <w:sz w:val="24"/>
          <w:szCs w:val="24"/>
        </w:rPr>
        <w:t xml:space="preserve"> correction) </w:t>
      </w:r>
      <w:r w:rsidR="00926F43" w:rsidRPr="0014253B">
        <w:rPr>
          <w:rFonts w:ascii="Times New Roman" w:hAnsi="Times New Roman" w:cs="Times New Roman"/>
          <w:bCs/>
          <w:sz w:val="24"/>
          <w:szCs w:val="24"/>
        </w:rPr>
        <w:t>(genera displaying significantly different prevalence are marked in bold).</w:t>
      </w:r>
    </w:p>
    <w:tbl>
      <w:tblPr>
        <w:tblW w:w="12995" w:type="dxa"/>
        <w:tblInd w:w="95" w:type="dxa"/>
        <w:tblLook w:val="04A0"/>
      </w:tblPr>
      <w:tblGrid>
        <w:gridCol w:w="2800"/>
        <w:gridCol w:w="1020"/>
        <w:gridCol w:w="1000"/>
        <w:gridCol w:w="821"/>
        <w:gridCol w:w="1780"/>
        <w:gridCol w:w="1745"/>
        <w:gridCol w:w="2209"/>
        <w:gridCol w:w="1620"/>
      </w:tblGrid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Gener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Nor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Eas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Sout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 xml:space="preserve">p-value </w:t>
            </w:r>
            <w:proofErr w:type="spellStart"/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North_vs_East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 xml:space="preserve">p-value </w:t>
            </w:r>
            <w:proofErr w:type="spellStart"/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North_vs_South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 xml:space="preserve">p-value </w:t>
            </w:r>
            <w:proofErr w:type="spellStart"/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East_vs_South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p-value all3_regions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Abiotrophi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2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2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5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56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8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16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Actinomyc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4.6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4.3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3.26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64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2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72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Alcaligen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27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2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91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Atopobiu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9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1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5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9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Bacill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5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29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0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3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236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Campylobact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44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93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4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652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Capnocytophag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3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3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5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3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1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2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43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Catonell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8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21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43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4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395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Chromobacteriu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9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3.9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32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26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98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Corynebacteriu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2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4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3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25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69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4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482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Dialiste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8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6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53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75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9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863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Eubacteriu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2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2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2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30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57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5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574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Filifacto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23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53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5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499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Fusobacteriu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4.3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3.69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5.6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46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9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24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Gemell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2.5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4.4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3.83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35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22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Granulicatell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6.2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6.99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7.3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3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6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5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55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Klebsiell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1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31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32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Lactobacill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31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66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227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Leptotrichi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8.9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4.4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5.0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1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4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13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Megasphaer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4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43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8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2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Mitsuokell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9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24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15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Moryell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6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1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Mycoplasm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59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83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4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741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Neisseri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1.0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1.67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3.17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29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0.00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0.001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Oribacteriu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6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7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0.00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3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</w:p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Gener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Nor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Eas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Sout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 xml:space="preserve">p-value </w:t>
            </w:r>
            <w:proofErr w:type="spellStart"/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North_vs_East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 xml:space="preserve">p-value </w:t>
            </w:r>
            <w:proofErr w:type="spellStart"/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North_vs_South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p-</w:t>
            </w:r>
            <w:r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 xml:space="preserve">value </w:t>
            </w:r>
            <w:proofErr w:type="spellStart"/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East_vs_South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p-value all3_regions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Parvimona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6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5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28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82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35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4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604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Peptococc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75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62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3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677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Peptostreptococc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3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37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26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21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7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8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344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Porphyromona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3.4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6.8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8.5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2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2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4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Prevotell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12.8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7.5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10.8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1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8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Rothi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8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9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7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20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49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83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Selenomona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4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3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3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4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7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Sneathi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5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2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1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61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26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Solobacteriu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5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2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6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34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34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SR1_genera_incertae_sed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9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64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9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56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Stenotrophomona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4.4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2.6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25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0.000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Streptobacill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29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8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0.000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Streptococc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35.4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42.2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38.14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26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30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Tannerell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85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23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2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377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TM7_genera_incertae_sed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5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43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5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9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24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6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236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Treponem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5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91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91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8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988</w:t>
            </w:r>
          </w:p>
        </w:tc>
      </w:tr>
      <w:tr w:rsidR="00926F43" w:rsidRPr="0011772B" w:rsidTr="0098091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Veillonell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7.8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4.75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7.1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12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F43" w:rsidRPr="0011772B" w:rsidRDefault="00926F43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11772B">
              <w:rPr>
                <w:rFonts w:ascii="Times" w:eastAsia="Times New Roman" w:hAnsi="Times" w:cs="Calibri"/>
                <w:color w:val="000000"/>
                <w:lang w:eastAsia="en-IN"/>
              </w:rPr>
              <w:t>0.006</w:t>
            </w:r>
          </w:p>
        </w:tc>
      </w:tr>
    </w:tbl>
    <w:p w:rsidR="002F1706" w:rsidRDefault="0014253B"/>
    <w:sectPr w:rsidR="002F1706" w:rsidSect="00926F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26F43"/>
    <w:rsid w:val="0014253B"/>
    <w:rsid w:val="001F101F"/>
    <w:rsid w:val="00220342"/>
    <w:rsid w:val="00290F0C"/>
    <w:rsid w:val="003B41B3"/>
    <w:rsid w:val="0043743D"/>
    <w:rsid w:val="0047724D"/>
    <w:rsid w:val="0057607C"/>
    <w:rsid w:val="00683338"/>
    <w:rsid w:val="007260B9"/>
    <w:rsid w:val="007703FB"/>
    <w:rsid w:val="00813314"/>
    <w:rsid w:val="00840086"/>
    <w:rsid w:val="00926F43"/>
    <w:rsid w:val="00CB4FB5"/>
    <w:rsid w:val="00E91665"/>
    <w:rsid w:val="00EF43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F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3</Words>
  <Characters>2414</Characters>
  <Application>Microsoft Office Word</Application>
  <DocSecurity>0</DocSecurity>
  <Lines>20</Lines>
  <Paragraphs>5</Paragraphs>
  <ScaleCrop>false</ScaleCrop>
  <Company>Microsoft</Company>
  <LinksUpToDate>false</LinksUpToDate>
  <CharactersWithSpaces>2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jit</dc:creator>
  <cp:lastModifiedBy>Anujit</cp:lastModifiedBy>
  <cp:revision>3</cp:revision>
  <dcterms:created xsi:type="dcterms:W3CDTF">2017-05-17T10:24:00Z</dcterms:created>
  <dcterms:modified xsi:type="dcterms:W3CDTF">2017-08-02T08:37:00Z</dcterms:modified>
</cp:coreProperties>
</file>